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E663F33" w14:textId="00833068" w:rsidR="009E5E4A" w:rsidRPr="00B07816" w:rsidRDefault="007304BF" w:rsidP="009E5E4A">
      <w:pPr>
        <w:jc w:val="center"/>
        <w:rPr>
          <w:rFonts w:ascii="Times New Roman" w:hAnsi="Times New Roman" w:cs="Times New Roman"/>
          <w:sz w:val="20"/>
          <w:szCs w:val="20"/>
        </w:rPr>
      </w:pPr>
      <w:r w:rsidRPr="00957875">
        <w:rPr>
          <w:rFonts w:ascii="Times New Roman" w:hAnsi="Times New Roman" w:cs="Times New Roman"/>
          <w:sz w:val="20"/>
          <w:szCs w:val="20"/>
        </w:rPr>
        <w:t xml:space="preserve">Supplemental Table </w:t>
      </w:r>
      <w:r w:rsidR="00887E7E">
        <w:rPr>
          <w:rFonts w:ascii="Times New Roman" w:hAnsi="Times New Roman" w:cs="Times New Roman"/>
          <w:sz w:val="20"/>
          <w:szCs w:val="20"/>
        </w:rPr>
        <w:t>3</w:t>
      </w:r>
      <w:r w:rsidR="000F11C8">
        <w:rPr>
          <w:rFonts w:ascii="Times New Roman" w:hAnsi="Times New Roman" w:cs="Times New Roman"/>
          <w:sz w:val="20"/>
          <w:szCs w:val="20"/>
        </w:rPr>
        <w:t>.</w:t>
      </w:r>
      <w:bookmarkStart w:id="0" w:name="_GoBack"/>
      <w:bookmarkEnd w:id="0"/>
      <w:r w:rsidR="009E5E4A" w:rsidRPr="00B07816">
        <w:rPr>
          <w:rFonts w:ascii="Times New Roman" w:hAnsi="Times New Roman" w:cs="Times New Roman"/>
          <w:sz w:val="20"/>
          <w:szCs w:val="20"/>
        </w:rPr>
        <w:t xml:space="preserve"> Analysis of the content of fatty acid</w:t>
      </w:r>
      <w:r w:rsidR="009E5E4A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9E5E4A" w:rsidRPr="00B07816">
        <w:rPr>
          <w:rFonts w:ascii="Times New Roman" w:hAnsi="Times New Roman" w:cs="Times New Roman"/>
          <w:sz w:val="20"/>
          <w:szCs w:val="20"/>
        </w:rPr>
        <w:t xml:space="preserve">in the </w:t>
      </w:r>
      <w:r w:rsidR="00292014">
        <w:rPr>
          <w:rFonts w:ascii="Times New Roman" w:hAnsi="Times New Roman" w:cs="Times New Roman" w:hint="eastAsia"/>
          <w:sz w:val="20"/>
          <w:szCs w:val="20"/>
        </w:rPr>
        <w:t>diet</w:t>
      </w:r>
      <w:r w:rsidR="00887E7E">
        <w:rPr>
          <w:rFonts w:ascii="Times New Roman" w:hAnsi="Times New Roman" w:cs="Times New Roman"/>
          <w:sz w:val="20"/>
          <w:szCs w:val="20"/>
        </w:rPr>
        <w:t>s</w:t>
      </w:r>
    </w:p>
    <w:tbl>
      <w:tblPr>
        <w:tblStyle w:val="a7"/>
        <w:tblpPr w:leftFromText="181" w:rightFromText="181" w:vertAnchor="text" w:horzAnchor="margin" w:tblpXSpec="center" w:tblpY="91"/>
        <w:tblOverlap w:val="never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70"/>
        <w:gridCol w:w="2088"/>
        <w:gridCol w:w="297"/>
        <w:gridCol w:w="2351"/>
      </w:tblGrid>
      <w:tr w:rsidR="009E5E4A" w:rsidRPr="00B07816" w14:paraId="2ABFE224" w14:textId="77777777" w:rsidTr="00CF626B">
        <w:trPr>
          <w:trHeight w:val="427"/>
          <w:jc w:val="center"/>
        </w:trPr>
        <w:tc>
          <w:tcPr>
            <w:tcW w:w="2149" w:type="pct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3937020" w14:textId="58EA0D1F" w:rsidR="009E5E4A" w:rsidRPr="00B07816" w:rsidRDefault="009E5E4A" w:rsidP="00CF626B">
            <w:pPr>
              <w:spacing w:line="30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07816">
              <w:rPr>
                <w:rFonts w:ascii="Times New Roman" w:hAnsi="Times New Roman" w:cs="Times New Roman"/>
                <w:sz w:val="20"/>
                <w:szCs w:val="20"/>
              </w:rPr>
              <w:t>FA</w:t>
            </w:r>
            <w:r w:rsidR="001979C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979C5" w:rsidRPr="00724B82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="00724B82" w:rsidRPr="00724B82">
              <w:rPr>
                <w:rFonts w:ascii="Times New Roman" w:hAnsi="Times New Roman" w:cs="Times New Roman"/>
                <w:sz w:val="20"/>
                <w:szCs w:val="20"/>
              </w:rPr>
              <w:t>μg</w:t>
            </w:r>
            <w:proofErr w:type="spellEnd"/>
            <w:r w:rsidR="00724B82" w:rsidRPr="00724B82">
              <w:rPr>
                <w:rFonts w:ascii="Times New Roman" w:hAnsi="Times New Roman" w:cs="Times New Roman"/>
                <w:sz w:val="20"/>
                <w:szCs w:val="20"/>
              </w:rPr>
              <w:t>/g</w:t>
            </w:r>
            <w:r w:rsidR="001979C5" w:rsidRPr="00724B8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851" w:type="pct"/>
            <w:gridSpan w:val="3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2A416B58" w14:textId="77777777" w:rsidR="009E5E4A" w:rsidRPr="00B07816" w:rsidRDefault="009E5E4A" w:rsidP="00CF626B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07816">
              <w:rPr>
                <w:rFonts w:ascii="Times New Roman" w:hAnsi="Times New Roman" w:cs="Times New Roman"/>
                <w:sz w:val="20"/>
                <w:szCs w:val="20"/>
              </w:rPr>
              <w:t>Group</w:t>
            </w:r>
          </w:p>
        </w:tc>
      </w:tr>
      <w:tr w:rsidR="009E5E4A" w:rsidRPr="00B07816" w14:paraId="00261DD8" w14:textId="77777777" w:rsidTr="00385B04">
        <w:trPr>
          <w:trHeight w:val="427"/>
          <w:jc w:val="center"/>
        </w:trPr>
        <w:tc>
          <w:tcPr>
            <w:tcW w:w="2149" w:type="pct"/>
            <w:vMerge/>
            <w:tcBorders>
              <w:bottom w:val="single" w:sz="12" w:space="0" w:color="auto"/>
            </w:tcBorders>
            <w:vAlign w:val="center"/>
          </w:tcPr>
          <w:p w14:paraId="1E534A62" w14:textId="77777777" w:rsidR="009E5E4A" w:rsidRPr="00B07816" w:rsidRDefault="009E5E4A" w:rsidP="00CF626B">
            <w:pPr>
              <w:spacing w:line="30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7" w:type="pct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7C595A21" w14:textId="77777777" w:rsidR="009E5E4A" w:rsidRPr="00B07816" w:rsidRDefault="009E5E4A" w:rsidP="00CF626B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07816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79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AE39D9A" w14:textId="77777777" w:rsidR="009E5E4A" w:rsidRPr="00B07816" w:rsidRDefault="009E5E4A" w:rsidP="00CF626B">
            <w:pPr>
              <w:spacing w:line="30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5" w:type="pct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5921C8ED" w14:textId="77777777" w:rsidR="009E5E4A" w:rsidRPr="00B07816" w:rsidRDefault="009E5E4A" w:rsidP="00CF626B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07816">
              <w:rPr>
                <w:rFonts w:ascii="Times New Roman" w:hAnsi="Times New Roman" w:cs="Times New Roman"/>
                <w:sz w:val="20"/>
                <w:szCs w:val="20"/>
              </w:rPr>
              <w:t>SOY</w:t>
            </w:r>
          </w:p>
        </w:tc>
      </w:tr>
      <w:tr w:rsidR="007304BF" w:rsidRPr="00B07816" w14:paraId="4C76D85B" w14:textId="77777777" w:rsidTr="00CF626B">
        <w:trPr>
          <w:trHeight w:val="427"/>
          <w:jc w:val="center"/>
        </w:trPr>
        <w:tc>
          <w:tcPr>
            <w:tcW w:w="2149" w:type="pct"/>
            <w:tcBorders>
              <w:top w:val="single" w:sz="12" w:space="0" w:color="auto"/>
            </w:tcBorders>
            <w:vAlign w:val="center"/>
          </w:tcPr>
          <w:p w14:paraId="5153909B" w14:textId="728340E6" w:rsidR="007304BF" w:rsidRPr="00B07816" w:rsidRDefault="007304BF" w:rsidP="007304BF">
            <w:pPr>
              <w:spacing w:line="30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7875">
              <w:rPr>
                <w:rFonts w:ascii="Times New Roman" w:hAnsi="Times New Roman" w:cs="Times New Roman"/>
                <w:sz w:val="20"/>
                <w:szCs w:val="20"/>
              </w:rPr>
              <w:t>Saturated FA</w:t>
            </w:r>
          </w:p>
        </w:tc>
        <w:tc>
          <w:tcPr>
            <w:tcW w:w="2851" w:type="pct"/>
            <w:gridSpan w:val="3"/>
            <w:tcBorders>
              <w:top w:val="single" w:sz="12" w:space="0" w:color="auto"/>
            </w:tcBorders>
            <w:vAlign w:val="bottom"/>
          </w:tcPr>
          <w:p w14:paraId="0DDF5970" w14:textId="77777777" w:rsidR="007304BF" w:rsidRPr="00B07816" w:rsidRDefault="007304BF" w:rsidP="007304BF">
            <w:pPr>
              <w:spacing w:line="30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304BF" w:rsidRPr="00B07816" w14:paraId="7781F020" w14:textId="77777777" w:rsidTr="00ED21F9">
        <w:trPr>
          <w:trHeight w:val="427"/>
          <w:jc w:val="center"/>
        </w:trPr>
        <w:tc>
          <w:tcPr>
            <w:tcW w:w="2149" w:type="pct"/>
            <w:vAlign w:val="center"/>
          </w:tcPr>
          <w:p w14:paraId="0656FD85" w14:textId="13D89C66" w:rsidR="007304BF" w:rsidRPr="00B07816" w:rsidRDefault="007304BF" w:rsidP="007304BF">
            <w:pPr>
              <w:spacing w:line="30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78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14:0</w:t>
            </w:r>
            <w:r w:rsidRPr="0095787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578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Myristic acid)</w:t>
            </w:r>
          </w:p>
        </w:tc>
        <w:tc>
          <w:tcPr>
            <w:tcW w:w="1257" w:type="pct"/>
          </w:tcPr>
          <w:p w14:paraId="020DBB6A" w14:textId="4360FAC6" w:rsidR="007304BF" w:rsidRPr="0047309F" w:rsidRDefault="007304BF" w:rsidP="007304BF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309F">
              <w:rPr>
                <w:rFonts w:ascii="Times New Roman" w:hAnsi="Times New Roman" w:cs="Times New Roman"/>
                <w:sz w:val="20"/>
                <w:szCs w:val="20"/>
              </w:rPr>
              <w:t xml:space="preserve">63.46 </w:t>
            </w:r>
          </w:p>
        </w:tc>
        <w:tc>
          <w:tcPr>
            <w:tcW w:w="179" w:type="pct"/>
            <w:vAlign w:val="center"/>
          </w:tcPr>
          <w:p w14:paraId="63DB87E7" w14:textId="77777777" w:rsidR="007304BF" w:rsidRPr="0047309F" w:rsidRDefault="007304BF" w:rsidP="007304BF">
            <w:pPr>
              <w:spacing w:line="30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5" w:type="pct"/>
            <w:vAlign w:val="center"/>
          </w:tcPr>
          <w:p w14:paraId="392264CD" w14:textId="11050DAE" w:rsidR="007304BF" w:rsidRPr="0047309F" w:rsidRDefault="007304BF" w:rsidP="007304BF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3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07.30 </w:t>
            </w:r>
          </w:p>
        </w:tc>
      </w:tr>
      <w:tr w:rsidR="007304BF" w:rsidRPr="00B07816" w14:paraId="45E5704F" w14:textId="77777777" w:rsidTr="00ED21F9">
        <w:trPr>
          <w:trHeight w:val="427"/>
          <w:jc w:val="center"/>
        </w:trPr>
        <w:tc>
          <w:tcPr>
            <w:tcW w:w="2149" w:type="pct"/>
            <w:vAlign w:val="center"/>
          </w:tcPr>
          <w:p w14:paraId="4EE5EBCB" w14:textId="02F1B88D" w:rsidR="007304BF" w:rsidRPr="00CF2035" w:rsidRDefault="007304BF" w:rsidP="007304BF">
            <w:pPr>
              <w:spacing w:line="30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78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16:0 (PA)</w:t>
            </w:r>
          </w:p>
        </w:tc>
        <w:tc>
          <w:tcPr>
            <w:tcW w:w="1257" w:type="pct"/>
          </w:tcPr>
          <w:p w14:paraId="39A0253D" w14:textId="7A816793" w:rsidR="007304BF" w:rsidRPr="0047309F" w:rsidRDefault="007304BF" w:rsidP="007304BF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309F">
              <w:rPr>
                <w:rFonts w:ascii="Times New Roman" w:hAnsi="Times New Roman" w:cs="Times New Roman"/>
                <w:sz w:val="20"/>
                <w:szCs w:val="20"/>
              </w:rPr>
              <w:t xml:space="preserve">1691.48 </w:t>
            </w:r>
          </w:p>
        </w:tc>
        <w:tc>
          <w:tcPr>
            <w:tcW w:w="179" w:type="pct"/>
            <w:vAlign w:val="center"/>
          </w:tcPr>
          <w:p w14:paraId="4FC17A17" w14:textId="77777777" w:rsidR="007304BF" w:rsidRPr="0047309F" w:rsidRDefault="007304BF" w:rsidP="007304BF">
            <w:pPr>
              <w:spacing w:line="30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5" w:type="pct"/>
            <w:vAlign w:val="center"/>
          </w:tcPr>
          <w:p w14:paraId="68CAC49B" w14:textId="09EA792C" w:rsidR="007304BF" w:rsidRPr="0047309F" w:rsidRDefault="007304BF" w:rsidP="007304BF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3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060.30 </w:t>
            </w:r>
          </w:p>
        </w:tc>
      </w:tr>
      <w:tr w:rsidR="007304BF" w:rsidRPr="00B07816" w14:paraId="3C2C659F" w14:textId="77777777" w:rsidTr="00ED21F9">
        <w:trPr>
          <w:trHeight w:val="427"/>
          <w:jc w:val="center"/>
        </w:trPr>
        <w:tc>
          <w:tcPr>
            <w:tcW w:w="2149" w:type="pct"/>
            <w:vAlign w:val="center"/>
          </w:tcPr>
          <w:p w14:paraId="0E126629" w14:textId="0A514C46" w:rsidR="007304BF" w:rsidRPr="00CF2035" w:rsidRDefault="007304BF" w:rsidP="007304BF">
            <w:pPr>
              <w:spacing w:line="30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78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18:0 (Stearic acid)  </w:t>
            </w:r>
          </w:p>
        </w:tc>
        <w:tc>
          <w:tcPr>
            <w:tcW w:w="1257" w:type="pct"/>
          </w:tcPr>
          <w:p w14:paraId="790E6D80" w14:textId="516F76F3" w:rsidR="007304BF" w:rsidRPr="0047309F" w:rsidRDefault="007304BF" w:rsidP="007304BF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309F">
              <w:rPr>
                <w:rFonts w:ascii="Times New Roman" w:hAnsi="Times New Roman" w:cs="Times New Roman"/>
                <w:sz w:val="20"/>
                <w:szCs w:val="20"/>
              </w:rPr>
              <w:t xml:space="preserve">857.39 </w:t>
            </w:r>
          </w:p>
        </w:tc>
        <w:tc>
          <w:tcPr>
            <w:tcW w:w="179" w:type="pct"/>
            <w:vAlign w:val="center"/>
          </w:tcPr>
          <w:p w14:paraId="398BBE1D" w14:textId="77777777" w:rsidR="007304BF" w:rsidRPr="0047309F" w:rsidRDefault="007304BF" w:rsidP="007304BF">
            <w:pPr>
              <w:spacing w:line="30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5" w:type="pct"/>
            <w:vAlign w:val="center"/>
          </w:tcPr>
          <w:p w14:paraId="7B67120D" w14:textId="03373FDD" w:rsidR="007304BF" w:rsidRPr="0047309F" w:rsidRDefault="007304BF" w:rsidP="007304BF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3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353.28 </w:t>
            </w:r>
          </w:p>
        </w:tc>
      </w:tr>
      <w:tr w:rsidR="007304BF" w:rsidRPr="00B07816" w14:paraId="3EF0846B" w14:textId="77777777" w:rsidTr="00ED21F9">
        <w:trPr>
          <w:trHeight w:val="427"/>
          <w:jc w:val="center"/>
        </w:trPr>
        <w:tc>
          <w:tcPr>
            <w:tcW w:w="2149" w:type="pct"/>
            <w:vAlign w:val="center"/>
          </w:tcPr>
          <w:p w14:paraId="0E4369FE" w14:textId="34766B6E" w:rsidR="007304BF" w:rsidRPr="00CF2035" w:rsidRDefault="007304BF" w:rsidP="007304BF">
            <w:pPr>
              <w:spacing w:line="30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78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20:0</w:t>
            </w:r>
            <w:r w:rsidRPr="0095787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578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(Arachidic acid)  </w:t>
            </w:r>
          </w:p>
        </w:tc>
        <w:tc>
          <w:tcPr>
            <w:tcW w:w="1257" w:type="pct"/>
          </w:tcPr>
          <w:p w14:paraId="65A4036D" w14:textId="3C332E8E" w:rsidR="007304BF" w:rsidRPr="0047309F" w:rsidRDefault="007304BF" w:rsidP="007304BF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309F">
              <w:rPr>
                <w:rFonts w:ascii="Times New Roman" w:hAnsi="Times New Roman" w:cs="Times New Roman"/>
                <w:sz w:val="20"/>
                <w:szCs w:val="20"/>
              </w:rPr>
              <w:t xml:space="preserve">41.29 </w:t>
            </w:r>
          </w:p>
        </w:tc>
        <w:tc>
          <w:tcPr>
            <w:tcW w:w="179" w:type="pct"/>
            <w:vAlign w:val="center"/>
          </w:tcPr>
          <w:p w14:paraId="60246083" w14:textId="77777777" w:rsidR="007304BF" w:rsidRPr="0047309F" w:rsidRDefault="007304BF" w:rsidP="007304BF">
            <w:pPr>
              <w:spacing w:line="30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5" w:type="pct"/>
            <w:vAlign w:val="center"/>
          </w:tcPr>
          <w:p w14:paraId="57F7226D" w14:textId="7999C192" w:rsidR="007304BF" w:rsidRPr="0047309F" w:rsidRDefault="007304BF" w:rsidP="007304BF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3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97.26 </w:t>
            </w:r>
          </w:p>
        </w:tc>
      </w:tr>
      <w:tr w:rsidR="007304BF" w:rsidRPr="00B07816" w14:paraId="47C1BCB7" w14:textId="77777777" w:rsidTr="00ED21F9">
        <w:trPr>
          <w:trHeight w:val="427"/>
          <w:jc w:val="center"/>
        </w:trPr>
        <w:tc>
          <w:tcPr>
            <w:tcW w:w="2149" w:type="pct"/>
            <w:vAlign w:val="center"/>
          </w:tcPr>
          <w:p w14:paraId="2C14C807" w14:textId="434AA40F" w:rsidR="007304BF" w:rsidRPr="00CF2035" w:rsidRDefault="007304BF" w:rsidP="007304BF">
            <w:pPr>
              <w:spacing w:line="30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78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22:0</w:t>
            </w:r>
            <w:r w:rsidRPr="0095787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</w:t>
            </w:r>
          </w:p>
        </w:tc>
        <w:tc>
          <w:tcPr>
            <w:tcW w:w="1257" w:type="pct"/>
          </w:tcPr>
          <w:p w14:paraId="73E83569" w14:textId="128DD51B" w:rsidR="007304BF" w:rsidRPr="0047309F" w:rsidRDefault="007304BF" w:rsidP="007304BF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309F">
              <w:rPr>
                <w:rFonts w:ascii="Times New Roman" w:hAnsi="Times New Roman" w:cs="Times New Roman"/>
                <w:sz w:val="20"/>
                <w:szCs w:val="20"/>
              </w:rPr>
              <w:t xml:space="preserve">25.03 </w:t>
            </w:r>
          </w:p>
        </w:tc>
        <w:tc>
          <w:tcPr>
            <w:tcW w:w="179" w:type="pct"/>
            <w:vAlign w:val="center"/>
          </w:tcPr>
          <w:p w14:paraId="2E55EEF6" w14:textId="77777777" w:rsidR="007304BF" w:rsidRPr="0047309F" w:rsidRDefault="007304BF" w:rsidP="007304BF">
            <w:pPr>
              <w:spacing w:line="30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5" w:type="pct"/>
            <w:vAlign w:val="center"/>
          </w:tcPr>
          <w:p w14:paraId="5D2DF94C" w14:textId="1AA3F867" w:rsidR="007304BF" w:rsidRPr="0047309F" w:rsidRDefault="007304BF" w:rsidP="007304BF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3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40.41 </w:t>
            </w:r>
          </w:p>
        </w:tc>
      </w:tr>
      <w:tr w:rsidR="007304BF" w:rsidRPr="00B07816" w14:paraId="31711747" w14:textId="77777777" w:rsidTr="00ED21F9">
        <w:trPr>
          <w:trHeight w:val="427"/>
          <w:jc w:val="center"/>
        </w:trPr>
        <w:tc>
          <w:tcPr>
            <w:tcW w:w="2149" w:type="pct"/>
            <w:vAlign w:val="center"/>
          </w:tcPr>
          <w:p w14:paraId="6E7185BB" w14:textId="77B9DB6B" w:rsidR="007304BF" w:rsidRPr="00CF2035" w:rsidRDefault="007304BF" w:rsidP="007304BF">
            <w:pPr>
              <w:spacing w:line="30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78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tal saturated FA</w:t>
            </w:r>
          </w:p>
        </w:tc>
        <w:tc>
          <w:tcPr>
            <w:tcW w:w="1257" w:type="pct"/>
          </w:tcPr>
          <w:p w14:paraId="003C44E2" w14:textId="66352647" w:rsidR="007304BF" w:rsidRPr="0047309F" w:rsidRDefault="007304BF" w:rsidP="007304BF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309F">
              <w:rPr>
                <w:rFonts w:ascii="Times New Roman" w:hAnsi="Times New Roman" w:cs="Times New Roman"/>
                <w:sz w:val="20"/>
                <w:szCs w:val="20"/>
              </w:rPr>
              <w:t xml:space="preserve">2678.65 </w:t>
            </w:r>
          </w:p>
        </w:tc>
        <w:tc>
          <w:tcPr>
            <w:tcW w:w="179" w:type="pct"/>
            <w:vAlign w:val="center"/>
          </w:tcPr>
          <w:p w14:paraId="232B3F6F" w14:textId="77777777" w:rsidR="007304BF" w:rsidRPr="0047309F" w:rsidRDefault="007304BF" w:rsidP="007304BF">
            <w:pPr>
              <w:spacing w:line="30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5" w:type="pct"/>
            <w:vAlign w:val="center"/>
          </w:tcPr>
          <w:p w14:paraId="11136E09" w14:textId="1F7D434A" w:rsidR="007304BF" w:rsidRPr="0047309F" w:rsidRDefault="007304BF" w:rsidP="007304BF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3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158.55 </w:t>
            </w:r>
          </w:p>
        </w:tc>
      </w:tr>
      <w:tr w:rsidR="007304BF" w:rsidRPr="00B07816" w14:paraId="65750DE1" w14:textId="77777777" w:rsidTr="00CF626B">
        <w:trPr>
          <w:trHeight w:val="427"/>
          <w:jc w:val="center"/>
        </w:trPr>
        <w:tc>
          <w:tcPr>
            <w:tcW w:w="5000" w:type="pct"/>
            <w:gridSpan w:val="4"/>
            <w:vAlign w:val="center"/>
          </w:tcPr>
          <w:p w14:paraId="5A96C79F" w14:textId="5D85C591" w:rsidR="007304BF" w:rsidRPr="0047309F" w:rsidRDefault="007304BF" w:rsidP="007304BF">
            <w:pPr>
              <w:spacing w:line="30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78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nounsaturated FA</w:t>
            </w:r>
          </w:p>
        </w:tc>
      </w:tr>
      <w:tr w:rsidR="007304BF" w:rsidRPr="00B07816" w14:paraId="666CD641" w14:textId="77777777" w:rsidTr="00144BE9">
        <w:trPr>
          <w:trHeight w:val="427"/>
          <w:jc w:val="center"/>
        </w:trPr>
        <w:tc>
          <w:tcPr>
            <w:tcW w:w="2149" w:type="pct"/>
            <w:vAlign w:val="center"/>
          </w:tcPr>
          <w:p w14:paraId="56A258E3" w14:textId="4520DF1D" w:rsidR="007304BF" w:rsidRPr="00CF2035" w:rsidRDefault="007304BF" w:rsidP="007304BF">
            <w:pPr>
              <w:spacing w:line="30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78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14:1</w:t>
            </w:r>
          </w:p>
        </w:tc>
        <w:tc>
          <w:tcPr>
            <w:tcW w:w="1257" w:type="pct"/>
            <w:vAlign w:val="center"/>
          </w:tcPr>
          <w:p w14:paraId="2F882738" w14:textId="261F280D" w:rsidR="007304BF" w:rsidRPr="0047309F" w:rsidRDefault="007304BF" w:rsidP="007304BF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3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6.46 </w:t>
            </w:r>
          </w:p>
        </w:tc>
        <w:tc>
          <w:tcPr>
            <w:tcW w:w="179" w:type="pct"/>
            <w:vAlign w:val="center"/>
          </w:tcPr>
          <w:p w14:paraId="15556D15" w14:textId="77777777" w:rsidR="007304BF" w:rsidRPr="0047309F" w:rsidRDefault="007304BF" w:rsidP="007304BF">
            <w:pPr>
              <w:spacing w:line="30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5" w:type="pct"/>
            <w:vAlign w:val="center"/>
          </w:tcPr>
          <w:p w14:paraId="0C424C11" w14:textId="79670436" w:rsidR="007304BF" w:rsidRPr="0047309F" w:rsidRDefault="007304BF" w:rsidP="007304BF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3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.82 </w:t>
            </w:r>
          </w:p>
        </w:tc>
      </w:tr>
      <w:tr w:rsidR="007304BF" w:rsidRPr="00B07816" w14:paraId="1560FB26" w14:textId="77777777" w:rsidTr="00144BE9">
        <w:trPr>
          <w:trHeight w:val="427"/>
          <w:jc w:val="center"/>
        </w:trPr>
        <w:tc>
          <w:tcPr>
            <w:tcW w:w="2149" w:type="pct"/>
            <w:vAlign w:val="center"/>
          </w:tcPr>
          <w:p w14:paraId="786470A6" w14:textId="6CB0D918" w:rsidR="007304BF" w:rsidRPr="00CF2035" w:rsidRDefault="007304BF" w:rsidP="007304BF">
            <w:pPr>
              <w:spacing w:line="30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78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16:1</w:t>
            </w:r>
            <w:r w:rsidRPr="0095787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578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Palmitoleic Acid)</w:t>
            </w:r>
          </w:p>
        </w:tc>
        <w:tc>
          <w:tcPr>
            <w:tcW w:w="1257" w:type="pct"/>
            <w:vAlign w:val="center"/>
          </w:tcPr>
          <w:p w14:paraId="1EBA2058" w14:textId="1450358B" w:rsidR="007304BF" w:rsidRPr="0047309F" w:rsidRDefault="007304BF" w:rsidP="007304BF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3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26.39 </w:t>
            </w:r>
          </w:p>
        </w:tc>
        <w:tc>
          <w:tcPr>
            <w:tcW w:w="179" w:type="pct"/>
            <w:vAlign w:val="center"/>
          </w:tcPr>
          <w:p w14:paraId="65778B3C" w14:textId="77777777" w:rsidR="007304BF" w:rsidRPr="0047309F" w:rsidRDefault="007304BF" w:rsidP="007304BF">
            <w:pPr>
              <w:spacing w:line="30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5" w:type="pct"/>
            <w:vAlign w:val="center"/>
          </w:tcPr>
          <w:p w14:paraId="362A71EA" w14:textId="00197AD1" w:rsidR="007304BF" w:rsidRPr="0047309F" w:rsidRDefault="007304BF" w:rsidP="007304BF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3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83.83 </w:t>
            </w:r>
          </w:p>
        </w:tc>
      </w:tr>
      <w:tr w:rsidR="007304BF" w:rsidRPr="00B07816" w14:paraId="3C12F6F5" w14:textId="77777777" w:rsidTr="00144BE9">
        <w:trPr>
          <w:trHeight w:val="427"/>
          <w:jc w:val="center"/>
        </w:trPr>
        <w:tc>
          <w:tcPr>
            <w:tcW w:w="2149" w:type="pct"/>
            <w:vAlign w:val="center"/>
          </w:tcPr>
          <w:p w14:paraId="448F8BD0" w14:textId="31223329" w:rsidR="007304BF" w:rsidRPr="00CF2035" w:rsidRDefault="007304BF" w:rsidP="007304BF">
            <w:pPr>
              <w:spacing w:line="30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78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18:1 (Oleic acid)  </w:t>
            </w:r>
          </w:p>
        </w:tc>
        <w:tc>
          <w:tcPr>
            <w:tcW w:w="1257" w:type="pct"/>
            <w:vAlign w:val="center"/>
          </w:tcPr>
          <w:p w14:paraId="7B7BFA17" w14:textId="6422DF86" w:rsidR="007304BF" w:rsidRPr="0047309F" w:rsidRDefault="007304BF" w:rsidP="007304BF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3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963.35 </w:t>
            </w:r>
          </w:p>
        </w:tc>
        <w:tc>
          <w:tcPr>
            <w:tcW w:w="179" w:type="pct"/>
            <w:vAlign w:val="center"/>
          </w:tcPr>
          <w:p w14:paraId="5E3644C8" w14:textId="77777777" w:rsidR="007304BF" w:rsidRPr="0047309F" w:rsidRDefault="007304BF" w:rsidP="007304BF">
            <w:pPr>
              <w:spacing w:line="30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5" w:type="pct"/>
            <w:vAlign w:val="center"/>
          </w:tcPr>
          <w:p w14:paraId="2F1B0EC9" w14:textId="6C894651" w:rsidR="007304BF" w:rsidRPr="0047309F" w:rsidRDefault="007304BF" w:rsidP="007304BF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3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848.05 </w:t>
            </w:r>
          </w:p>
        </w:tc>
      </w:tr>
      <w:tr w:rsidR="007304BF" w:rsidRPr="00B07816" w14:paraId="6D1BBAA4" w14:textId="77777777" w:rsidTr="00144BE9">
        <w:trPr>
          <w:trHeight w:val="427"/>
          <w:jc w:val="center"/>
        </w:trPr>
        <w:tc>
          <w:tcPr>
            <w:tcW w:w="2149" w:type="pct"/>
            <w:vAlign w:val="center"/>
          </w:tcPr>
          <w:p w14:paraId="3E98E8D9" w14:textId="2113C831" w:rsidR="007304BF" w:rsidRPr="00CF2035" w:rsidRDefault="007304BF" w:rsidP="007304BF">
            <w:pPr>
              <w:spacing w:line="30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78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20:1</w:t>
            </w:r>
          </w:p>
        </w:tc>
        <w:tc>
          <w:tcPr>
            <w:tcW w:w="1257" w:type="pct"/>
            <w:vAlign w:val="center"/>
          </w:tcPr>
          <w:p w14:paraId="7DF19598" w14:textId="28E60334" w:rsidR="007304BF" w:rsidRPr="0047309F" w:rsidRDefault="007304BF" w:rsidP="007304BF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3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7.21 </w:t>
            </w:r>
          </w:p>
        </w:tc>
        <w:tc>
          <w:tcPr>
            <w:tcW w:w="179" w:type="pct"/>
            <w:vAlign w:val="center"/>
          </w:tcPr>
          <w:p w14:paraId="3804E786" w14:textId="77777777" w:rsidR="007304BF" w:rsidRPr="0047309F" w:rsidRDefault="007304BF" w:rsidP="007304BF">
            <w:pPr>
              <w:spacing w:line="30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5" w:type="pct"/>
            <w:vAlign w:val="center"/>
          </w:tcPr>
          <w:p w14:paraId="2B90CD2B" w14:textId="695B7993" w:rsidR="007304BF" w:rsidRPr="0047309F" w:rsidRDefault="007304BF" w:rsidP="007304BF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3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17.90 </w:t>
            </w:r>
          </w:p>
        </w:tc>
      </w:tr>
      <w:tr w:rsidR="007304BF" w:rsidRPr="00B07816" w14:paraId="09E8BA1F" w14:textId="77777777" w:rsidTr="00144BE9">
        <w:trPr>
          <w:trHeight w:val="427"/>
          <w:jc w:val="center"/>
        </w:trPr>
        <w:tc>
          <w:tcPr>
            <w:tcW w:w="2149" w:type="pct"/>
            <w:vAlign w:val="center"/>
          </w:tcPr>
          <w:p w14:paraId="5BD4257B" w14:textId="35D2A0BC" w:rsidR="007304BF" w:rsidRPr="00CF2035" w:rsidRDefault="007304BF" w:rsidP="007304BF">
            <w:pPr>
              <w:spacing w:line="30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78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22:1</w:t>
            </w:r>
            <w:r w:rsidRPr="0095787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578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(Erucic acid)  </w:t>
            </w:r>
          </w:p>
        </w:tc>
        <w:tc>
          <w:tcPr>
            <w:tcW w:w="1257" w:type="pct"/>
            <w:vAlign w:val="center"/>
          </w:tcPr>
          <w:p w14:paraId="43C361BC" w14:textId="1B15AE78" w:rsidR="007304BF" w:rsidRPr="0047309F" w:rsidRDefault="007304BF" w:rsidP="007304BF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3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0.01 </w:t>
            </w:r>
          </w:p>
        </w:tc>
        <w:tc>
          <w:tcPr>
            <w:tcW w:w="179" w:type="pct"/>
            <w:vAlign w:val="center"/>
          </w:tcPr>
          <w:p w14:paraId="39895186" w14:textId="77777777" w:rsidR="007304BF" w:rsidRPr="0047309F" w:rsidRDefault="007304BF" w:rsidP="007304BF">
            <w:pPr>
              <w:spacing w:line="30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5" w:type="pct"/>
            <w:vAlign w:val="center"/>
          </w:tcPr>
          <w:p w14:paraId="25640A38" w14:textId="7553F675" w:rsidR="007304BF" w:rsidRPr="0047309F" w:rsidRDefault="007304BF" w:rsidP="007304BF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3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1.34 </w:t>
            </w:r>
          </w:p>
        </w:tc>
      </w:tr>
      <w:tr w:rsidR="007304BF" w:rsidRPr="00B07816" w14:paraId="5E0AF21D" w14:textId="77777777" w:rsidTr="00144BE9">
        <w:trPr>
          <w:trHeight w:val="427"/>
          <w:jc w:val="center"/>
        </w:trPr>
        <w:tc>
          <w:tcPr>
            <w:tcW w:w="2149" w:type="pct"/>
            <w:vAlign w:val="center"/>
          </w:tcPr>
          <w:p w14:paraId="4038FE72" w14:textId="2FADDD4C" w:rsidR="007304BF" w:rsidRPr="00CF2035" w:rsidRDefault="007304BF" w:rsidP="007304BF">
            <w:pPr>
              <w:spacing w:line="30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78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24:1</w:t>
            </w:r>
          </w:p>
        </w:tc>
        <w:tc>
          <w:tcPr>
            <w:tcW w:w="1257" w:type="pct"/>
            <w:vAlign w:val="center"/>
          </w:tcPr>
          <w:p w14:paraId="47DADE9E" w14:textId="29D2FD7F" w:rsidR="007304BF" w:rsidRPr="0047309F" w:rsidRDefault="007304BF" w:rsidP="007304BF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3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0.38 </w:t>
            </w:r>
          </w:p>
        </w:tc>
        <w:tc>
          <w:tcPr>
            <w:tcW w:w="179" w:type="pct"/>
            <w:vAlign w:val="center"/>
          </w:tcPr>
          <w:p w14:paraId="329B400C" w14:textId="77777777" w:rsidR="007304BF" w:rsidRPr="0047309F" w:rsidRDefault="007304BF" w:rsidP="007304BF">
            <w:pPr>
              <w:spacing w:line="30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5" w:type="pct"/>
            <w:vAlign w:val="center"/>
          </w:tcPr>
          <w:p w14:paraId="6FA668AF" w14:textId="3122E296" w:rsidR="007304BF" w:rsidRPr="0047309F" w:rsidRDefault="007304BF" w:rsidP="007304BF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3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9.08 </w:t>
            </w:r>
          </w:p>
        </w:tc>
      </w:tr>
      <w:tr w:rsidR="007304BF" w:rsidRPr="00B07816" w14:paraId="0D0779FD" w14:textId="77777777" w:rsidTr="00144BE9">
        <w:trPr>
          <w:trHeight w:val="427"/>
          <w:jc w:val="center"/>
        </w:trPr>
        <w:tc>
          <w:tcPr>
            <w:tcW w:w="2149" w:type="pct"/>
            <w:vAlign w:val="center"/>
          </w:tcPr>
          <w:p w14:paraId="64F73C24" w14:textId="38B751B2" w:rsidR="007304BF" w:rsidRPr="00CF2035" w:rsidRDefault="007304BF" w:rsidP="007304BF">
            <w:pPr>
              <w:spacing w:line="30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78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tal monounsaturated FA</w:t>
            </w:r>
          </w:p>
        </w:tc>
        <w:tc>
          <w:tcPr>
            <w:tcW w:w="1257" w:type="pct"/>
            <w:vAlign w:val="center"/>
          </w:tcPr>
          <w:p w14:paraId="36B09F86" w14:textId="1E53CB0E" w:rsidR="007304BF" w:rsidRPr="0047309F" w:rsidRDefault="007304BF" w:rsidP="007304BF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3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183.81 </w:t>
            </w:r>
          </w:p>
        </w:tc>
        <w:tc>
          <w:tcPr>
            <w:tcW w:w="179" w:type="pct"/>
            <w:vAlign w:val="center"/>
          </w:tcPr>
          <w:p w14:paraId="30E4AD66" w14:textId="77777777" w:rsidR="007304BF" w:rsidRPr="0047309F" w:rsidRDefault="007304BF" w:rsidP="007304BF">
            <w:pPr>
              <w:spacing w:line="30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5" w:type="pct"/>
            <w:vAlign w:val="center"/>
          </w:tcPr>
          <w:p w14:paraId="4C8E600C" w14:textId="225B668A" w:rsidR="007304BF" w:rsidRPr="0047309F" w:rsidRDefault="007304BF" w:rsidP="007304BF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3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214.01 </w:t>
            </w:r>
          </w:p>
        </w:tc>
      </w:tr>
      <w:tr w:rsidR="007304BF" w:rsidRPr="00B07816" w14:paraId="5E9CA1B2" w14:textId="77777777" w:rsidTr="00CF626B">
        <w:trPr>
          <w:trHeight w:val="427"/>
          <w:jc w:val="center"/>
        </w:trPr>
        <w:tc>
          <w:tcPr>
            <w:tcW w:w="2149" w:type="pct"/>
            <w:vAlign w:val="center"/>
          </w:tcPr>
          <w:p w14:paraId="72DF9947" w14:textId="2107D0F9" w:rsidR="007304BF" w:rsidRPr="00CF2035" w:rsidRDefault="007304BF" w:rsidP="007304BF">
            <w:pPr>
              <w:spacing w:line="30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787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ω</w:t>
            </w:r>
            <w:r w:rsidRPr="009578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6 Polyunsaturated FA</w:t>
            </w:r>
          </w:p>
        </w:tc>
        <w:tc>
          <w:tcPr>
            <w:tcW w:w="2851" w:type="pct"/>
            <w:gridSpan w:val="3"/>
            <w:vAlign w:val="bottom"/>
          </w:tcPr>
          <w:p w14:paraId="070825BE" w14:textId="77777777" w:rsidR="007304BF" w:rsidRPr="0047309F" w:rsidRDefault="007304BF" w:rsidP="007304BF">
            <w:pPr>
              <w:spacing w:line="30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304BF" w:rsidRPr="00B07816" w14:paraId="1AAFF6CD" w14:textId="77777777" w:rsidTr="00776C82">
        <w:trPr>
          <w:trHeight w:val="427"/>
          <w:jc w:val="center"/>
        </w:trPr>
        <w:tc>
          <w:tcPr>
            <w:tcW w:w="2149" w:type="pct"/>
            <w:vAlign w:val="center"/>
          </w:tcPr>
          <w:p w14:paraId="39F401EE" w14:textId="4EECED90" w:rsidR="007304BF" w:rsidRPr="00CF2035" w:rsidRDefault="007304BF" w:rsidP="007304BF">
            <w:pPr>
              <w:spacing w:line="30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78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18:2 ω-6 (LA)</w:t>
            </w:r>
          </w:p>
        </w:tc>
        <w:tc>
          <w:tcPr>
            <w:tcW w:w="1257" w:type="pct"/>
            <w:vAlign w:val="center"/>
          </w:tcPr>
          <w:p w14:paraId="44BE80DD" w14:textId="1AC5E984" w:rsidR="007304BF" w:rsidRPr="0047309F" w:rsidRDefault="007304BF" w:rsidP="007304BF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3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056.42 </w:t>
            </w:r>
          </w:p>
        </w:tc>
        <w:tc>
          <w:tcPr>
            <w:tcW w:w="179" w:type="pct"/>
            <w:vAlign w:val="center"/>
          </w:tcPr>
          <w:p w14:paraId="5B626744" w14:textId="77777777" w:rsidR="007304BF" w:rsidRPr="0047309F" w:rsidRDefault="007304BF" w:rsidP="007304BF">
            <w:pPr>
              <w:spacing w:line="30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5" w:type="pct"/>
            <w:vAlign w:val="center"/>
          </w:tcPr>
          <w:p w14:paraId="2940169B" w14:textId="0D57D85B" w:rsidR="007304BF" w:rsidRPr="0047309F" w:rsidRDefault="007304BF" w:rsidP="007304BF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3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382.38 </w:t>
            </w:r>
          </w:p>
        </w:tc>
      </w:tr>
      <w:tr w:rsidR="007304BF" w:rsidRPr="00B07816" w14:paraId="07DEE673" w14:textId="77777777" w:rsidTr="00776C82">
        <w:trPr>
          <w:trHeight w:val="427"/>
          <w:jc w:val="center"/>
        </w:trPr>
        <w:tc>
          <w:tcPr>
            <w:tcW w:w="2149" w:type="pct"/>
            <w:vAlign w:val="center"/>
          </w:tcPr>
          <w:p w14:paraId="6B9BDCAE" w14:textId="47AB8311" w:rsidR="007304BF" w:rsidRPr="00CF2035" w:rsidRDefault="007304BF" w:rsidP="007304BF">
            <w:pPr>
              <w:spacing w:line="30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78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18:3 ω-6</w:t>
            </w:r>
            <w:r w:rsidRPr="00957875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9578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γ-Linolenic acid)</w:t>
            </w:r>
          </w:p>
        </w:tc>
        <w:tc>
          <w:tcPr>
            <w:tcW w:w="1257" w:type="pct"/>
            <w:vAlign w:val="center"/>
          </w:tcPr>
          <w:p w14:paraId="35CD580A" w14:textId="359C2081" w:rsidR="007304BF" w:rsidRPr="0047309F" w:rsidRDefault="007304BF" w:rsidP="007304BF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3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1.39 </w:t>
            </w:r>
          </w:p>
        </w:tc>
        <w:tc>
          <w:tcPr>
            <w:tcW w:w="179" w:type="pct"/>
            <w:vAlign w:val="center"/>
          </w:tcPr>
          <w:p w14:paraId="21B7457C" w14:textId="77777777" w:rsidR="007304BF" w:rsidRPr="0047309F" w:rsidRDefault="007304BF" w:rsidP="007304BF">
            <w:pPr>
              <w:spacing w:line="30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5" w:type="pct"/>
            <w:vAlign w:val="center"/>
          </w:tcPr>
          <w:p w14:paraId="79713A85" w14:textId="7E13DAF8" w:rsidR="007304BF" w:rsidRPr="0047309F" w:rsidRDefault="007304BF" w:rsidP="007304BF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3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2.35 </w:t>
            </w:r>
          </w:p>
        </w:tc>
      </w:tr>
      <w:tr w:rsidR="007304BF" w:rsidRPr="00B07816" w14:paraId="4E5A7DF9" w14:textId="77777777" w:rsidTr="00776C82">
        <w:trPr>
          <w:trHeight w:val="427"/>
          <w:jc w:val="center"/>
        </w:trPr>
        <w:tc>
          <w:tcPr>
            <w:tcW w:w="2149" w:type="pct"/>
            <w:vAlign w:val="center"/>
          </w:tcPr>
          <w:p w14:paraId="0D3B6D12" w14:textId="5A0AE10E" w:rsidR="007304BF" w:rsidRPr="00CF2035" w:rsidRDefault="007304BF" w:rsidP="007304BF">
            <w:pPr>
              <w:spacing w:line="30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78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20:3 ω-6</w:t>
            </w:r>
          </w:p>
        </w:tc>
        <w:tc>
          <w:tcPr>
            <w:tcW w:w="1257" w:type="pct"/>
            <w:vAlign w:val="center"/>
          </w:tcPr>
          <w:p w14:paraId="1260CA13" w14:textId="4197CD81" w:rsidR="007304BF" w:rsidRPr="0047309F" w:rsidRDefault="007304BF" w:rsidP="007304BF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3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7.07 </w:t>
            </w:r>
          </w:p>
        </w:tc>
        <w:tc>
          <w:tcPr>
            <w:tcW w:w="179" w:type="pct"/>
            <w:vAlign w:val="center"/>
          </w:tcPr>
          <w:p w14:paraId="26350010" w14:textId="77777777" w:rsidR="007304BF" w:rsidRPr="0047309F" w:rsidRDefault="007304BF" w:rsidP="007304BF">
            <w:pPr>
              <w:spacing w:line="30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5" w:type="pct"/>
            <w:vAlign w:val="center"/>
          </w:tcPr>
          <w:p w14:paraId="7FBE9B58" w14:textId="5AC459F9" w:rsidR="007304BF" w:rsidRPr="0047309F" w:rsidRDefault="007304BF" w:rsidP="007304BF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3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6.15 </w:t>
            </w:r>
          </w:p>
        </w:tc>
      </w:tr>
      <w:tr w:rsidR="007304BF" w:rsidRPr="00B07816" w14:paraId="4C1438CF" w14:textId="77777777" w:rsidTr="00776C82">
        <w:trPr>
          <w:trHeight w:val="427"/>
          <w:jc w:val="center"/>
        </w:trPr>
        <w:tc>
          <w:tcPr>
            <w:tcW w:w="2149" w:type="pct"/>
            <w:vAlign w:val="center"/>
          </w:tcPr>
          <w:p w14:paraId="009F8ECE" w14:textId="4564F867" w:rsidR="007304BF" w:rsidRPr="00CF2035" w:rsidRDefault="007304BF" w:rsidP="007304BF">
            <w:pPr>
              <w:spacing w:line="30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78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20:4 ω-6</w:t>
            </w:r>
            <w:r w:rsidRPr="0095787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578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AA)</w:t>
            </w:r>
          </w:p>
        </w:tc>
        <w:tc>
          <w:tcPr>
            <w:tcW w:w="1257" w:type="pct"/>
            <w:vAlign w:val="center"/>
          </w:tcPr>
          <w:p w14:paraId="361FBB6B" w14:textId="77B3A321" w:rsidR="007304BF" w:rsidRPr="0047309F" w:rsidRDefault="007304BF" w:rsidP="007304BF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3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3.04 </w:t>
            </w:r>
          </w:p>
        </w:tc>
        <w:tc>
          <w:tcPr>
            <w:tcW w:w="179" w:type="pct"/>
            <w:vAlign w:val="center"/>
          </w:tcPr>
          <w:p w14:paraId="7A65B7BF" w14:textId="77777777" w:rsidR="007304BF" w:rsidRPr="0047309F" w:rsidRDefault="007304BF" w:rsidP="007304BF">
            <w:pPr>
              <w:spacing w:line="30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5" w:type="pct"/>
            <w:vAlign w:val="center"/>
          </w:tcPr>
          <w:p w14:paraId="2760EA96" w14:textId="39BC854B" w:rsidR="007304BF" w:rsidRPr="0047309F" w:rsidRDefault="007304BF" w:rsidP="007304BF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3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4.44 </w:t>
            </w:r>
          </w:p>
        </w:tc>
      </w:tr>
      <w:tr w:rsidR="007304BF" w:rsidRPr="00B07816" w14:paraId="2A39C6AF" w14:textId="77777777" w:rsidTr="00776C82">
        <w:trPr>
          <w:trHeight w:val="427"/>
          <w:jc w:val="center"/>
        </w:trPr>
        <w:tc>
          <w:tcPr>
            <w:tcW w:w="2149" w:type="pct"/>
            <w:vAlign w:val="center"/>
          </w:tcPr>
          <w:p w14:paraId="3ED43F81" w14:textId="357DFF11" w:rsidR="007304BF" w:rsidRPr="00CF2035" w:rsidRDefault="007304BF" w:rsidP="007304BF">
            <w:pPr>
              <w:spacing w:line="30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78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tal ω-6 polyunsaturated FA</w:t>
            </w:r>
          </w:p>
        </w:tc>
        <w:tc>
          <w:tcPr>
            <w:tcW w:w="1257" w:type="pct"/>
            <w:vAlign w:val="center"/>
          </w:tcPr>
          <w:p w14:paraId="253F85DC" w14:textId="41861DF4" w:rsidR="007304BF" w:rsidRPr="0047309F" w:rsidRDefault="007304BF" w:rsidP="007304BF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3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107.92 </w:t>
            </w:r>
          </w:p>
        </w:tc>
        <w:tc>
          <w:tcPr>
            <w:tcW w:w="179" w:type="pct"/>
            <w:vAlign w:val="center"/>
          </w:tcPr>
          <w:p w14:paraId="10FF144E" w14:textId="77777777" w:rsidR="007304BF" w:rsidRPr="0047309F" w:rsidRDefault="007304BF" w:rsidP="007304BF">
            <w:pPr>
              <w:spacing w:line="30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5" w:type="pct"/>
            <w:vAlign w:val="center"/>
          </w:tcPr>
          <w:p w14:paraId="4C81CA46" w14:textId="10524DF0" w:rsidR="007304BF" w:rsidRPr="0047309F" w:rsidRDefault="007304BF" w:rsidP="007304BF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3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435.31 </w:t>
            </w:r>
          </w:p>
        </w:tc>
      </w:tr>
      <w:tr w:rsidR="007304BF" w:rsidRPr="00B07816" w14:paraId="0046D63F" w14:textId="77777777" w:rsidTr="00CF626B">
        <w:trPr>
          <w:trHeight w:val="427"/>
          <w:jc w:val="center"/>
        </w:trPr>
        <w:tc>
          <w:tcPr>
            <w:tcW w:w="2149" w:type="pct"/>
            <w:vAlign w:val="center"/>
          </w:tcPr>
          <w:p w14:paraId="0587E698" w14:textId="7AF49E6C" w:rsidR="007304BF" w:rsidRPr="00CF2035" w:rsidRDefault="007304BF" w:rsidP="007304BF">
            <w:pPr>
              <w:spacing w:line="30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787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ω</w:t>
            </w:r>
            <w:r w:rsidRPr="009578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 Polyunsaturated FA</w:t>
            </w:r>
          </w:p>
        </w:tc>
        <w:tc>
          <w:tcPr>
            <w:tcW w:w="2851" w:type="pct"/>
            <w:gridSpan w:val="3"/>
            <w:vAlign w:val="bottom"/>
          </w:tcPr>
          <w:p w14:paraId="49A5FF7A" w14:textId="77777777" w:rsidR="007304BF" w:rsidRPr="0047309F" w:rsidRDefault="007304BF" w:rsidP="007304BF">
            <w:pPr>
              <w:spacing w:line="30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304BF" w:rsidRPr="00B07816" w14:paraId="1433031E" w14:textId="77777777" w:rsidTr="00CB034A">
        <w:trPr>
          <w:trHeight w:val="427"/>
          <w:jc w:val="center"/>
        </w:trPr>
        <w:tc>
          <w:tcPr>
            <w:tcW w:w="2149" w:type="pct"/>
            <w:vAlign w:val="center"/>
          </w:tcPr>
          <w:p w14:paraId="3895EA15" w14:textId="4B37602A" w:rsidR="007304BF" w:rsidRPr="00CF2035" w:rsidRDefault="007304BF" w:rsidP="007304BF">
            <w:pPr>
              <w:spacing w:line="30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78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18:3 </w:t>
            </w:r>
            <w:r w:rsidRPr="0095787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ω</w:t>
            </w:r>
            <w:r w:rsidRPr="009578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 (ALA)</w:t>
            </w:r>
          </w:p>
        </w:tc>
        <w:tc>
          <w:tcPr>
            <w:tcW w:w="1257" w:type="pct"/>
            <w:vAlign w:val="center"/>
          </w:tcPr>
          <w:p w14:paraId="4E767B78" w14:textId="0647BBB7" w:rsidR="007304BF" w:rsidRPr="0047309F" w:rsidRDefault="007304BF" w:rsidP="007304BF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3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89.72 </w:t>
            </w:r>
          </w:p>
        </w:tc>
        <w:tc>
          <w:tcPr>
            <w:tcW w:w="179" w:type="pct"/>
            <w:vAlign w:val="center"/>
          </w:tcPr>
          <w:p w14:paraId="326B99B7" w14:textId="77777777" w:rsidR="007304BF" w:rsidRPr="0047309F" w:rsidRDefault="007304BF" w:rsidP="007304BF">
            <w:pPr>
              <w:spacing w:line="30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5" w:type="pct"/>
            <w:vAlign w:val="center"/>
          </w:tcPr>
          <w:p w14:paraId="55E3835A" w14:textId="68AE6E6B" w:rsidR="007304BF" w:rsidRPr="0047309F" w:rsidRDefault="007304BF" w:rsidP="007304BF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3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657.17 </w:t>
            </w:r>
          </w:p>
        </w:tc>
      </w:tr>
      <w:tr w:rsidR="007304BF" w:rsidRPr="00B07816" w14:paraId="028F88DD" w14:textId="77777777" w:rsidTr="00CB034A">
        <w:trPr>
          <w:trHeight w:val="427"/>
          <w:jc w:val="center"/>
        </w:trPr>
        <w:tc>
          <w:tcPr>
            <w:tcW w:w="2149" w:type="pct"/>
            <w:vAlign w:val="center"/>
          </w:tcPr>
          <w:p w14:paraId="040B4D33" w14:textId="57031717" w:rsidR="007304BF" w:rsidRPr="008F3563" w:rsidRDefault="007304BF" w:rsidP="007304BF">
            <w:pPr>
              <w:spacing w:line="30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78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20:3 </w:t>
            </w:r>
            <w:r w:rsidRPr="0095787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ω</w:t>
            </w:r>
            <w:r w:rsidRPr="009578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</w:t>
            </w:r>
          </w:p>
        </w:tc>
        <w:tc>
          <w:tcPr>
            <w:tcW w:w="1257" w:type="pct"/>
            <w:vAlign w:val="center"/>
          </w:tcPr>
          <w:p w14:paraId="5E0CA4D1" w14:textId="08F90239" w:rsidR="007304BF" w:rsidRPr="0047309F" w:rsidRDefault="007304BF" w:rsidP="007304BF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3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.84 </w:t>
            </w:r>
          </w:p>
        </w:tc>
        <w:tc>
          <w:tcPr>
            <w:tcW w:w="179" w:type="pct"/>
            <w:vAlign w:val="center"/>
          </w:tcPr>
          <w:p w14:paraId="261BBDF8" w14:textId="77777777" w:rsidR="007304BF" w:rsidRPr="0047309F" w:rsidRDefault="007304BF" w:rsidP="007304BF">
            <w:pPr>
              <w:spacing w:line="30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5" w:type="pct"/>
            <w:vAlign w:val="center"/>
          </w:tcPr>
          <w:p w14:paraId="31ED9590" w14:textId="06CEF45D" w:rsidR="007304BF" w:rsidRPr="0047309F" w:rsidRDefault="007304BF" w:rsidP="007304BF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3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7.89 </w:t>
            </w:r>
          </w:p>
        </w:tc>
      </w:tr>
      <w:tr w:rsidR="007304BF" w:rsidRPr="00B07816" w14:paraId="37330A68" w14:textId="77777777" w:rsidTr="00CB034A">
        <w:trPr>
          <w:trHeight w:val="427"/>
          <w:jc w:val="center"/>
        </w:trPr>
        <w:tc>
          <w:tcPr>
            <w:tcW w:w="2149" w:type="pct"/>
            <w:vAlign w:val="center"/>
          </w:tcPr>
          <w:p w14:paraId="578227B4" w14:textId="21C92BA2" w:rsidR="007304BF" w:rsidRPr="008F3563" w:rsidRDefault="007304BF" w:rsidP="007304BF">
            <w:pPr>
              <w:spacing w:line="30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78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20:5 </w:t>
            </w:r>
            <w:r w:rsidRPr="0095787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ω</w:t>
            </w:r>
            <w:r w:rsidRPr="009578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 (EPA)</w:t>
            </w:r>
          </w:p>
        </w:tc>
        <w:tc>
          <w:tcPr>
            <w:tcW w:w="1257" w:type="pct"/>
            <w:vAlign w:val="center"/>
          </w:tcPr>
          <w:p w14:paraId="712CABD6" w14:textId="53D6F4A9" w:rsidR="007304BF" w:rsidRPr="0047309F" w:rsidRDefault="007304BF" w:rsidP="007304BF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3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8.83 </w:t>
            </w:r>
          </w:p>
        </w:tc>
        <w:tc>
          <w:tcPr>
            <w:tcW w:w="179" w:type="pct"/>
            <w:vAlign w:val="center"/>
          </w:tcPr>
          <w:p w14:paraId="59C92867" w14:textId="77777777" w:rsidR="007304BF" w:rsidRPr="0047309F" w:rsidRDefault="007304BF" w:rsidP="007304BF">
            <w:pPr>
              <w:spacing w:line="30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5" w:type="pct"/>
            <w:vAlign w:val="center"/>
          </w:tcPr>
          <w:p w14:paraId="6B18F31A" w14:textId="4C815712" w:rsidR="007304BF" w:rsidRPr="0047309F" w:rsidRDefault="007304BF" w:rsidP="007304BF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3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5.13 </w:t>
            </w:r>
          </w:p>
        </w:tc>
      </w:tr>
      <w:tr w:rsidR="007304BF" w:rsidRPr="00B07816" w14:paraId="06C4C935" w14:textId="77777777" w:rsidTr="00CB034A">
        <w:trPr>
          <w:trHeight w:val="427"/>
          <w:jc w:val="center"/>
        </w:trPr>
        <w:tc>
          <w:tcPr>
            <w:tcW w:w="2149" w:type="pct"/>
            <w:vAlign w:val="center"/>
          </w:tcPr>
          <w:p w14:paraId="3C23149E" w14:textId="19D0E997" w:rsidR="007304BF" w:rsidRPr="008F3563" w:rsidRDefault="007304BF" w:rsidP="007304BF">
            <w:pPr>
              <w:spacing w:line="30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78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22:6 </w:t>
            </w:r>
            <w:r w:rsidRPr="0095787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ω</w:t>
            </w:r>
            <w:r w:rsidRPr="009578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</w:t>
            </w:r>
            <w:r w:rsidRPr="0095787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578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DHA)</w:t>
            </w:r>
          </w:p>
        </w:tc>
        <w:tc>
          <w:tcPr>
            <w:tcW w:w="1257" w:type="pct"/>
            <w:vAlign w:val="center"/>
          </w:tcPr>
          <w:p w14:paraId="669A53D0" w14:textId="7874DAD2" w:rsidR="007304BF" w:rsidRPr="0047309F" w:rsidRDefault="007304BF" w:rsidP="007304BF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3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67.03 </w:t>
            </w:r>
          </w:p>
        </w:tc>
        <w:tc>
          <w:tcPr>
            <w:tcW w:w="179" w:type="pct"/>
            <w:vAlign w:val="center"/>
          </w:tcPr>
          <w:p w14:paraId="498E5144" w14:textId="77777777" w:rsidR="007304BF" w:rsidRPr="0047309F" w:rsidRDefault="007304BF" w:rsidP="007304BF">
            <w:pPr>
              <w:spacing w:line="30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5" w:type="pct"/>
            <w:vAlign w:val="center"/>
          </w:tcPr>
          <w:p w14:paraId="1C33B573" w14:textId="18F62BBA" w:rsidR="007304BF" w:rsidRPr="0047309F" w:rsidRDefault="007304BF" w:rsidP="007304BF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3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9.31 </w:t>
            </w:r>
          </w:p>
        </w:tc>
      </w:tr>
      <w:tr w:rsidR="007304BF" w:rsidRPr="00B07816" w14:paraId="2642F6BA" w14:textId="77777777" w:rsidTr="00CB034A">
        <w:trPr>
          <w:trHeight w:val="427"/>
          <w:jc w:val="center"/>
        </w:trPr>
        <w:tc>
          <w:tcPr>
            <w:tcW w:w="2149" w:type="pct"/>
            <w:tcBorders>
              <w:bottom w:val="single" w:sz="12" w:space="0" w:color="auto"/>
            </w:tcBorders>
            <w:vAlign w:val="center"/>
          </w:tcPr>
          <w:p w14:paraId="4667B438" w14:textId="0E2DDB26" w:rsidR="007304BF" w:rsidRPr="008F3563" w:rsidRDefault="007304BF" w:rsidP="007304BF">
            <w:pPr>
              <w:spacing w:line="30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78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tal ω-3 polyunsaturated FA</w:t>
            </w:r>
          </w:p>
        </w:tc>
        <w:tc>
          <w:tcPr>
            <w:tcW w:w="1257" w:type="pct"/>
            <w:tcBorders>
              <w:bottom w:val="single" w:sz="12" w:space="0" w:color="auto"/>
            </w:tcBorders>
            <w:vAlign w:val="center"/>
          </w:tcPr>
          <w:p w14:paraId="29AA80A4" w14:textId="35FBABEA" w:rsidR="007304BF" w:rsidRPr="0047309F" w:rsidRDefault="007304BF" w:rsidP="007304BF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3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18.43 </w:t>
            </w:r>
          </w:p>
        </w:tc>
        <w:tc>
          <w:tcPr>
            <w:tcW w:w="179" w:type="pct"/>
            <w:tcBorders>
              <w:bottom w:val="single" w:sz="12" w:space="0" w:color="auto"/>
            </w:tcBorders>
            <w:vAlign w:val="center"/>
          </w:tcPr>
          <w:p w14:paraId="0D15E507" w14:textId="77777777" w:rsidR="007304BF" w:rsidRPr="0047309F" w:rsidRDefault="007304BF" w:rsidP="007304BF">
            <w:pPr>
              <w:spacing w:line="30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5" w:type="pct"/>
            <w:tcBorders>
              <w:bottom w:val="single" w:sz="12" w:space="0" w:color="auto"/>
            </w:tcBorders>
            <w:vAlign w:val="center"/>
          </w:tcPr>
          <w:p w14:paraId="7AE45FFA" w14:textId="36F83E69" w:rsidR="007304BF" w:rsidRPr="0047309F" w:rsidRDefault="007304BF" w:rsidP="007304BF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3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719.49 </w:t>
            </w:r>
          </w:p>
        </w:tc>
      </w:tr>
    </w:tbl>
    <w:p w14:paraId="65F4F6AE" w14:textId="217167C4" w:rsidR="009D3A80" w:rsidRDefault="007304BF">
      <w:r w:rsidRPr="00301B38">
        <w:rPr>
          <w:rFonts w:ascii="Times New Roman" w:hAnsi="Times New Roman" w:cs="Times New Roman"/>
          <w:b/>
          <w:szCs w:val="20"/>
        </w:rPr>
        <w:t>Supplemental Table.</w:t>
      </w:r>
      <w:r w:rsidR="00887E7E" w:rsidRPr="00301B38">
        <w:rPr>
          <w:rFonts w:ascii="Times New Roman" w:hAnsi="Times New Roman" w:cs="Times New Roman"/>
          <w:b/>
          <w:szCs w:val="20"/>
        </w:rPr>
        <w:t>3</w:t>
      </w:r>
      <w:r w:rsidRPr="00301B38">
        <w:rPr>
          <w:rFonts w:ascii="Times New Roman" w:hAnsi="Times New Roman" w:cs="Times New Roman"/>
          <w:b/>
          <w:szCs w:val="20"/>
        </w:rPr>
        <w:t>.</w:t>
      </w:r>
      <w:r w:rsidR="009E5E4A">
        <w:rPr>
          <w:rFonts w:ascii="Times New Roman" w:hAnsi="Times New Roman" w:cs="Times New Roman"/>
          <w:b/>
          <w:szCs w:val="21"/>
        </w:rPr>
        <w:t xml:space="preserve"> </w:t>
      </w:r>
      <w:r w:rsidR="009E5E4A" w:rsidRPr="00B07816">
        <w:rPr>
          <w:rFonts w:ascii="Times New Roman" w:hAnsi="Times New Roman" w:cs="Times New Roman"/>
          <w:sz w:val="20"/>
          <w:szCs w:val="20"/>
        </w:rPr>
        <w:t>Analysis of the content of fatty acid</w:t>
      </w:r>
      <w:r w:rsidR="009E5E4A">
        <w:rPr>
          <w:rFonts w:ascii="Times New Roman" w:hAnsi="Times New Roman" w:cs="Times New Roman"/>
          <w:sz w:val="20"/>
          <w:szCs w:val="20"/>
        </w:rPr>
        <w:t xml:space="preserve"> </w:t>
      </w:r>
      <w:r w:rsidR="009E5E4A">
        <w:rPr>
          <w:rFonts w:ascii="Times New Roman" w:hAnsi="Times New Roman" w:cs="Times New Roman" w:hint="eastAsia"/>
          <w:sz w:val="20"/>
          <w:szCs w:val="20"/>
        </w:rPr>
        <w:t>(</w:t>
      </w:r>
      <w:r w:rsidR="009E5E4A">
        <w:rPr>
          <w:rFonts w:ascii="Times New Roman" w:hAnsi="Times New Roman" w:cs="Times New Roman"/>
          <w:sz w:val="20"/>
          <w:szCs w:val="20"/>
        </w:rPr>
        <w:t>FA)</w:t>
      </w:r>
      <w:r w:rsidR="009E5E4A" w:rsidRPr="00B07816">
        <w:rPr>
          <w:rFonts w:ascii="Times New Roman" w:hAnsi="Times New Roman" w:cs="Times New Roman"/>
          <w:sz w:val="20"/>
          <w:szCs w:val="20"/>
        </w:rPr>
        <w:t xml:space="preserve"> in the</w:t>
      </w:r>
      <w:r w:rsidR="00724B82">
        <w:rPr>
          <w:rFonts w:ascii="Times New Roman" w:hAnsi="Times New Roman" w:cs="Times New Roman"/>
          <w:sz w:val="20"/>
          <w:szCs w:val="20"/>
        </w:rPr>
        <w:t xml:space="preserve"> diet</w:t>
      </w:r>
      <w:r w:rsidR="00887E7E">
        <w:rPr>
          <w:rFonts w:ascii="Times New Roman" w:hAnsi="Times New Roman" w:cs="Times New Roman"/>
          <w:sz w:val="20"/>
          <w:szCs w:val="20"/>
        </w:rPr>
        <w:t>s</w:t>
      </w:r>
      <w:r w:rsidR="009E5E4A">
        <w:rPr>
          <w:rFonts w:ascii="Times New Roman" w:hAnsi="Times New Roman" w:cs="Times New Roman"/>
          <w:sz w:val="20"/>
          <w:szCs w:val="20"/>
        </w:rPr>
        <w:t>.</w:t>
      </w:r>
      <w:r w:rsidR="009E5E4A" w:rsidRPr="000F19F8">
        <w:t xml:space="preserve"> </w:t>
      </w:r>
      <w:r w:rsidRPr="00957875">
        <w:rPr>
          <w:rFonts w:ascii="Times New Roman" w:hAnsi="Times New Roman" w:cs="Times New Roman"/>
          <w:sz w:val="20"/>
          <w:szCs w:val="20"/>
        </w:rPr>
        <w:t xml:space="preserve">PA: Palmitic acid; LA: </w:t>
      </w:r>
      <w:r w:rsidRPr="00957875">
        <w:rPr>
          <w:rFonts w:ascii="Times New Roman" w:hAnsi="Times New Roman" w:cs="Times New Roman"/>
          <w:color w:val="000000" w:themeColor="text1"/>
          <w:sz w:val="20"/>
          <w:szCs w:val="20"/>
        </w:rPr>
        <w:t>Linoleic acid;</w:t>
      </w:r>
      <w:r w:rsidRPr="00957875">
        <w:rPr>
          <w:rFonts w:ascii="Times New Roman" w:hAnsi="Times New Roman" w:cs="Times New Roman"/>
          <w:sz w:val="20"/>
          <w:szCs w:val="20"/>
        </w:rPr>
        <w:t xml:space="preserve"> AA: Arachidonic acid; ALA: </w:t>
      </w:r>
      <w:bookmarkStart w:id="1" w:name="OLE_LINK12"/>
      <w:bookmarkStart w:id="2" w:name="OLE_LINK13"/>
      <w:r w:rsidRPr="00957875">
        <w:rPr>
          <w:rFonts w:ascii="Times New Roman" w:hAnsi="Times New Roman" w:cs="Times New Roman"/>
          <w:color w:val="000000" w:themeColor="text1"/>
          <w:sz w:val="20"/>
          <w:szCs w:val="20"/>
        </w:rPr>
        <w:t>α-linolenic acid</w:t>
      </w:r>
      <w:bookmarkEnd w:id="1"/>
      <w:bookmarkEnd w:id="2"/>
      <w:r w:rsidRPr="00957875">
        <w:rPr>
          <w:rFonts w:ascii="Times New Roman" w:hAnsi="Times New Roman" w:cs="Times New Roman"/>
          <w:sz w:val="20"/>
          <w:szCs w:val="20"/>
        </w:rPr>
        <w:t xml:space="preserve">; EPA: </w:t>
      </w:r>
      <w:proofErr w:type="spellStart"/>
      <w:r w:rsidRPr="00957875">
        <w:rPr>
          <w:rFonts w:ascii="Times New Roman" w:hAnsi="Times New Roman" w:cs="Times New Roman"/>
          <w:sz w:val="20"/>
          <w:szCs w:val="20"/>
        </w:rPr>
        <w:t>Eicosapentaenoic</w:t>
      </w:r>
      <w:proofErr w:type="spellEnd"/>
      <w:r w:rsidRPr="00957875">
        <w:rPr>
          <w:rFonts w:ascii="Times New Roman" w:hAnsi="Times New Roman" w:cs="Times New Roman"/>
          <w:sz w:val="20"/>
          <w:szCs w:val="20"/>
        </w:rPr>
        <w:t xml:space="preserve"> acid; DHA: Docosahexaenoic acid.</w:t>
      </w:r>
    </w:p>
    <w:sectPr w:rsidR="009D3A8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375D4E1" w14:textId="77777777" w:rsidR="00230F2D" w:rsidRDefault="00230F2D" w:rsidP="009E5E4A">
      <w:r>
        <w:separator/>
      </w:r>
    </w:p>
  </w:endnote>
  <w:endnote w:type="continuationSeparator" w:id="0">
    <w:p w14:paraId="53989796" w14:textId="77777777" w:rsidR="00230F2D" w:rsidRDefault="00230F2D" w:rsidP="009E5E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06C46C1" w14:textId="77777777" w:rsidR="00230F2D" w:rsidRDefault="00230F2D" w:rsidP="009E5E4A">
      <w:r>
        <w:separator/>
      </w:r>
    </w:p>
  </w:footnote>
  <w:footnote w:type="continuationSeparator" w:id="0">
    <w:p w14:paraId="1D60B164" w14:textId="77777777" w:rsidR="00230F2D" w:rsidRDefault="00230F2D" w:rsidP="009E5E4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352A"/>
    <w:rsid w:val="000D433A"/>
    <w:rsid w:val="000F11C8"/>
    <w:rsid w:val="001979C5"/>
    <w:rsid w:val="00230F2D"/>
    <w:rsid w:val="00292014"/>
    <w:rsid w:val="00301B38"/>
    <w:rsid w:val="00385B04"/>
    <w:rsid w:val="0047309F"/>
    <w:rsid w:val="006A2979"/>
    <w:rsid w:val="00724B82"/>
    <w:rsid w:val="007304BF"/>
    <w:rsid w:val="00887E7E"/>
    <w:rsid w:val="00961834"/>
    <w:rsid w:val="009D3A80"/>
    <w:rsid w:val="009E5E4A"/>
    <w:rsid w:val="00A8352A"/>
    <w:rsid w:val="00B233D1"/>
    <w:rsid w:val="00C61A74"/>
    <w:rsid w:val="00C931F1"/>
    <w:rsid w:val="00CF2035"/>
    <w:rsid w:val="00DB4AE9"/>
    <w:rsid w:val="00E31B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DB6D243"/>
  <w15:chartTrackingRefBased/>
  <w15:docId w15:val="{F9797A95-461A-4CD4-9F31-5C6108992A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9E5E4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E5E4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E5E4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E5E4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E5E4A"/>
    <w:rPr>
      <w:sz w:val="18"/>
      <w:szCs w:val="18"/>
    </w:rPr>
  </w:style>
  <w:style w:type="table" w:styleId="a7">
    <w:name w:val="Table Grid"/>
    <w:basedOn w:val="a1"/>
    <w:uiPriority w:val="39"/>
    <w:rsid w:val="009E5E4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0509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932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663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0</TotalTime>
  <Pages>1</Pages>
  <Words>179</Words>
  <Characters>1026</Characters>
  <Application>Microsoft Office Word</Application>
  <DocSecurity>0</DocSecurity>
  <Lines>8</Lines>
  <Paragraphs>2</Paragraphs>
  <ScaleCrop>false</ScaleCrop>
  <Company/>
  <LinksUpToDate>false</LinksUpToDate>
  <CharactersWithSpaces>1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u</dc:creator>
  <cp:keywords/>
  <dc:description/>
  <cp:lastModifiedBy>susu</cp:lastModifiedBy>
  <cp:revision>13</cp:revision>
  <dcterms:created xsi:type="dcterms:W3CDTF">2021-01-11T10:51:00Z</dcterms:created>
  <dcterms:modified xsi:type="dcterms:W3CDTF">2021-03-07T03:01:00Z</dcterms:modified>
</cp:coreProperties>
</file>